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015" w:rsidRPr="009F7B32" w:rsidRDefault="008C1015" w:rsidP="008C1015">
      <w:r w:rsidRPr="00CD212D">
        <w:rPr>
          <w:b/>
        </w:rPr>
        <w:t xml:space="preserve">Table </w:t>
      </w:r>
      <w:r>
        <w:rPr>
          <w:b/>
        </w:rPr>
        <w:t>S</w:t>
      </w:r>
      <w:r w:rsidRPr="00CD212D">
        <w:rPr>
          <w:b/>
        </w:rPr>
        <w:t>1</w:t>
      </w:r>
      <w:r>
        <w:t xml:space="preserve"> - </w:t>
      </w:r>
      <w:r w:rsidRPr="009F7B32">
        <w:t xml:space="preserve">Observed and Expected frequencies of possible pairs of diseases in deceased </w:t>
      </w:r>
      <w:r>
        <w:t>S</w:t>
      </w:r>
      <w:r w:rsidRPr="009F7B32">
        <w:t>ARS-CoV-2 positiv</w:t>
      </w:r>
      <w:r>
        <w:t xml:space="preserve">e persons </w:t>
      </w:r>
    </w:p>
    <w:tbl>
      <w:tblPr>
        <w:tblW w:w="97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4"/>
        <w:gridCol w:w="1768"/>
        <w:gridCol w:w="1795"/>
        <w:gridCol w:w="1623"/>
        <w:gridCol w:w="1573"/>
      </w:tblGrid>
      <w:tr w:rsidR="008C1015" w:rsidRPr="00083BD3" w:rsidTr="00025811">
        <w:trPr>
          <w:trHeight w:val="435"/>
        </w:trPr>
        <w:tc>
          <w:tcPr>
            <w:tcW w:w="29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N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%</w:t>
            </w:r>
          </w:p>
        </w:tc>
        <w:tc>
          <w:tcPr>
            <w:tcW w:w="16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18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Sample siz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608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00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Missing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2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Possible pairs of disease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Observed, %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Expected, %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O/E</w:t>
            </w:r>
          </w:p>
        </w:tc>
      </w:tr>
      <w:tr w:rsidR="008C1015" w:rsidRPr="00083BD3" w:rsidTr="00025811">
        <w:trPr>
          <w:trHeight w:val="156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Ischemic heart diseas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66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27.9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AF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7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9.6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4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HF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7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8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5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8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STROK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3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2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2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HYPBP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22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0.6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8.4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DIA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0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0.1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8.1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2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DE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7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.3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.5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COP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9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.6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4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CANC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2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8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7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8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LIV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3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3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IHD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6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7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9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9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Atrial Fibrillatio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44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24.3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AF+HF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7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.9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0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AF+STROK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4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2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5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AF+HYPBP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06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7.9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6.0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AF+DIA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2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.1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.1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AF+DE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0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.8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.7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2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lastRenderedPageBreak/>
              <w:t>AF+COP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2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.5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2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3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AF+CANC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4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1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AF+LIV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AF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2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1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6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8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Heart Failur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97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6.3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F+STROK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2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1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9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F+HYPBP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2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2.2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0.7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F+DIA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2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.4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7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F+DE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3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9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F+COP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5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3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5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F+CANC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4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4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9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F+LIV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3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F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0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7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7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Observed, %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Expected, %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O/E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Strok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69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1.6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STROKE+HYPBP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1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8.6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.6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STROKE+DIA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1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7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4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STROKE+DE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4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2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7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6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STROKE+COP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3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2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0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STROKE+CANC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9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5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0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8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STROKE+LIV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5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5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9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STROKE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7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2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6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lastRenderedPageBreak/>
              <w:t>Hypertensio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393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66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YPBP+DIA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31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2.1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9.2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2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YPBP+DE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89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5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5.4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YPBP+COP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1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2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1.5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YPBP+CANC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1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0.3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1.2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9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YPBP+LIV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6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8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1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9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HYPBP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6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.8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.0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Diabete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73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29.1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DIAB+DE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1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.3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8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DIAB+COP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2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.4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.1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DIAB+CANC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4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1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9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8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DIAB+LIV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9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5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4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DIAB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9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9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1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6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Dementi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38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23.3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DEM+COP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0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4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4.0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0.8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DEM+CANC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6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7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9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0.7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DEM+LIV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.0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DEM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5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0.4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COP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03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7.4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COPD+CANC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9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3.2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9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1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COPD+LIV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2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COPD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5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.5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4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Canc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01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17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CANCER+LIV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6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3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lastRenderedPageBreak/>
              <w:t>CANCER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7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3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7</w:t>
            </w: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Chronic Liver Diseas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28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4.7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</w:p>
        </w:tc>
      </w:tr>
      <w:tr w:rsidR="008C1015" w:rsidRPr="00083BD3" w:rsidTr="00025811">
        <w:trPr>
          <w:trHeight w:val="300"/>
        </w:trPr>
        <w:tc>
          <w:tcPr>
            <w:tcW w:w="2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LIVER+OBESITY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2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5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0.5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C1015" w:rsidRPr="00083BD3" w:rsidRDefault="008C1015" w:rsidP="00025811">
            <w:pPr>
              <w:jc w:val="center"/>
              <w:rPr>
                <w:rFonts w:ascii="Calibri" w:hAnsi="Calibri"/>
                <w:i/>
                <w:iCs/>
                <w:color w:val="000000"/>
                <w:lang w:val="en-GB" w:eastAsia="it-IT"/>
              </w:rPr>
            </w:pPr>
            <w:r w:rsidRPr="00083BD3">
              <w:rPr>
                <w:rFonts w:ascii="Calibri" w:hAnsi="Calibri"/>
                <w:i/>
                <w:iCs/>
                <w:color w:val="000000"/>
                <w:lang w:val="en-GB" w:eastAsia="it-IT"/>
              </w:rPr>
              <w:t>1.0</w:t>
            </w:r>
          </w:p>
        </w:tc>
      </w:tr>
    </w:tbl>
    <w:p w:rsidR="008C1015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Pr="00C677F9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pPr>
        <w:rPr>
          <w:lang w:val="sv-SE"/>
        </w:rPr>
      </w:pPr>
    </w:p>
    <w:p w:rsidR="008C1015" w:rsidRDefault="008C1015" w:rsidP="008C1015">
      <w:r w:rsidRPr="001116D5">
        <w:rPr>
          <w:b/>
        </w:rPr>
        <w:t>Table</w:t>
      </w:r>
      <w:r>
        <w:rPr>
          <w:b/>
        </w:rPr>
        <w:t xml:space="preserve"> S2.</w:t>
      </w:r>
      <w:r>
        <w:t xml:space="preserve"> Mean and median t</w:t>
      </w:r>
      <w:r w:rsidRPr="00D13AE2">
        <w:t xml:space="preserve">ime (days) from </w:t>
      </w:r>
      <w:r>
        <w:t>hospital admission to death of the sample population.</w:t>
      </w:r>
    </w:p>
    <w:p w:rsidR="008C1015" w:rsidRDefault="008C1015" w:rsidP="008C1015"/>
    <w:tbl>
      <w:tblPr>
        <w:tblW w:w="886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8"/>
        <w:gridCol w:w="1134"/>
        <w:gridCol w:w="1476"/>
        <w:gridCol w:w="284"/>
        <w:gridCol w:w="1701"/>
        <w:gridCol w:w="1843"/>
      </w:tblGrid>
      <w:tr w:rsidR="008C1015" w:rsidRPr="00DC044B" w:rsidTr="00025811">
        <w:trPr>
          <w:trHeight w:val="281"/>
        </w:trPr>
        <w:tc>
          <w:tcPr>
            <w:tcW w:w="242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015" w:rsidRPr="00DC044B" w:rsidRDefault="008C1015" w:rsidP="00025811">
            <w:pPr>
              <w:jc w:val="center"/>
              <w:rPr>
                <w:b/>
                <w:bCs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DC044B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Pr="00DC044B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Pr="00DC044B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</w:p>
        </w:tc>
      </w:tr>
      <w:tr w:rsidR="008C1015" w:rsidTr="00025811">
        <w:trPr>
          <w:trHeight w:val="435"/>
        </w:trPr>
        <w:tc>
          <w:tcPr>
            <w:tcW w:w="242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rPr>
                <w:b/>
                <w:bCs/>
                <w:i/>
                <w:iCs/>
                <w:color w:val="000000"/>
                <w:lang w:val="en-GB" w:eastAsia="it-IT"/>
              </w:rPr>
            </w:pPr>
            <w:r>
              <w:rPr>
                <w:b/>
                <w:bCs/>
                <w:i/>
                <w:iCs/>
                <w:color w:val="000000"/>
                <w:lang w:val="en-GB" w:eastAsia="it-IT"/>
              </w:rPr>
              <w:t>Comorbidit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015" w:rsidRPr="00D13AE2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  <w:r w:rsidRPr="00D13AE2">
              <w:rPr>
                <w:b/>
                <w:bCs/>
                <w:iCs/>
                <w:color w:val="000000"/>
                <w:lang w:val="en-GB" w:eastAsia="it-IT"/>
              </w:rPr>
              <w:t>Median</w:t>
            </w:r>
          </w:p>
        </w:tc>
        <w:tc>
          <w:tcPr>
            <w:tcW w:w="14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B06732" w:rsidRDefault="008C1015" w:rsidP="00025811">
            <w:pPr>
              <w:jc w:val="center"/>
              <w:rPr>
                <w:b/>
                <w:bCs/>
                <w:i/>
                <w:iCs/>
                <w:color w:val="000000"/>
                <w:lang w:val="en-GB" w:eastAsia="it-IT"/>
              </w:rPr>
            </w:pPr>
            <w:r w:rsidRPr="00B06732">
              <w:rPr>
                <w:b/>
                <w:bCs/>
                <w:i/>
                <w:iCs/>
                <w:color w:val="000000"/>
                <w:lang w:val="en-GB" w:eastAsia="it-IT"/>
              </w:rPr>
              <w:t>IQR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  <w:r>
              <w:rPr>
                <w:b/>
                <w:bCs/>
                <w:iCs/>
                <w:color w:val="000000"/>
                <w:lang w:val="en-GB" w:eastAsia="it-IT"/>
              </w:rPr>
              <w:t>Mea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  <w:r>
              <w:rPr>
                <w:b/>
                <w:bCs/>
                <w:i/>
                <w:iCs/>
                <w:color w:val="000000"/>
                <w:lang w:val="en-GB" w:eastAsia="it-IT"/>
              </w:rPr>
              <w:t>95% CI</w:t>
            </w:r>
          </w:p>
        </w:tc>
      </w:tr>
      <w:tr w:rsidR="008C1015" w:rsidTr="00025811">
        <w:trPr>
          <w:trHeight w:val="156"/>
        </w:trPr>
        <w:tc>
          <w:tcPr>
            <w:tcW w:w="2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rPr>
                <w:b/>
                <w:bCs/>
                <w:i/>
                <w:iCs/>
                <w:color w:val="000000"/>
                <w:lang w:val="en-GB" w:eastAsia="it-IT"/>
              </w:rPr>
            </w:pPr>
            <w:r>
              <w:rPr>
                <w:b/>
                <w:bCs/>
                <w:i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  <w:r>
              <w:rPr>
                <w:b/>
                <w:bCs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  <w:r>
              <w:rPr>
                <w:b/>
                <w:bCs/>
                <w:iCs/>
                <w:color w:val="000000"/>
                <w:lang w:val="en-GB"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b/>
                <w:bCs/>
                <w:iCs/>
                <w:color w:val="000000"/>
                <w:lang w:val="en-GB" w:eastAsia="it-IT"/>
              </w:rPr>
            </w:pPr>
          </w:p>
        </w:tc>
      </w:tr>
      <w:tr w:rsidR="008C1015" w:rsidTr="00025811">
        <w:trPr>
          <w:trHeight w:val="518"/>
        </w:trPr>
        <w:tc>
          <w:tcPr>
            <w:tcW w:w="2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015" w:rsidRDefault="008C1015" w:rsidP="00025811">
            <w:pPr>
              <w:rPr>
                <w:i/>
                <w:iCs/>
                <w:color w:val="000000"/>
                <w:lang w:val="en-GB" w:eastAsia="it-IT"/>
              </w:rPr>
            </w:pPr>
            <w:r>
              <w:rPr>
                <w:i/>
                <w:iCs/>
                <w:color w:val="000000"/>
                <w:lang w:val="en-GB" w:eastAsia="it-IT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Pr="00B06732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B06732">
              <w:rPr>
                <w:i/>
                <w:iCs/>
                <w:color w:val="000000"/>
                <w:lang w:val="en-GB" w:eastAsia="it-IT"/>
              </w:rPr>
              <w:t>3-14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11.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Pr="007631EF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7631EF">
              <w:rPr>
                <w:i/>
                <w:iCs/>
                <w:color w:val="000000"/>
                <w:lang w:val="en-GB" w:eastAsia="it-IT"/>
              </w:rPr>
              <w:t>11.4-12.2</w:t>
            </w:r>
          </w:p>
        </w:tc>
      </w:tr>
      <w:tr w:rsidR="008C1015" w:rsidTr="00025811">
        <w:trPr>
          <w:trHeight w:val="300"/>
        </w:trPr>
        <w:tc>
          <w:tcPr>
            <w:tcW w:w="2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rPr>
                <w:i/>
                <w:iCs/>
                <w:color w:val="000000"/>
                <w:lang w:val="en-GB" w:eastAsia="it-IT"/>
              </w:rPr>
            </w:pPr>
            <w:r>
              <w:rPr>
                <w:i/>
                <w:iCs/>
                <w:color w:val="000000"/>
                <w:lang w:val="en-GB" w:eastAsia="it-IT"/>
              </w:rPr>
              <w:t>Ischemic heart disease and atrial fibril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8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B06732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B06732">
              <w:rPr>
                <w:i/>
                <w:iCs/>
                <w:color w:val="000000"/>
                <w:lang w:val="en-GB" w:eastAsia="it-IT"/>
              </w:rPr>
              <w:t>4-16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12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7631EF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7631EF">
              <w:rPr>
                <w:i/>
                <w:iCs/>
                <w:color w:val="000000"/>
                <w:lang w:val="en-GB" w:eastAsia="it-IT"/>
              </w:rPr>
              <w:t>11.0-13.3</w:t>
            </w:r>
          </w:p>
        </w:tc>
      </w:tr>
      <w:tr w:rsidR="008C1015" w:rsidTr="00025811">
        <w:trPr>
          <w:trHeight w:val="300"/>
        </w:trPr>
        <w:tc>
          <w:tcPr>
            <w:tcW w:w="2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rPr>
                <w:i/>
                <w:iCs/>
                <w:color w:val="000000"/>
                <w:lang w:val="en-GB" w:eastAsia="it-IT"/>
              </w:rPr>
            </w:pPr>
            <w:r>
              <w:rPr>
                <w:i/>
                <w:iCs/>
                <w:color w:val="000000"/>
                <w:lang w:val="en-GB" w:eastAsia="it-IT"/>
              </w:rPr>
              <w:t>Atrial fibrillation and heart fail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B06732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B06732">
              <w:rPr>
                <w:i/>
                <w:iCs/>
                <w:color w:val="000000"/>
                <w:lang w:val="en-GB" w:eastAsia="it-IT"/>
              </w:rPr>
              <w:t>3-1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11.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7631EF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7631EF">
              <w:rPr>
                <w:i/>
                <w:iCs/>
                <w:color w:val="000000"/>
                <w:lang w:val="en-GB" w:eastAsia="it-IT"/>
              </w:rPr>
              <w:t>10.4-12.9</w:t>
            </w:r>
          </w:p>
        </w:tc>
      </w:tr>
      <w:tr w:rsidR="008C1015" w:rsidTr="00025811">
        <w:trPr>
          <w:trHeight w:val="300"/>
        </w:trPr>
        <w:tc>
          <w:tcPr>
            <w:tcW w:w="2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rPr>
                <w:i/>
                <w:iCs/>
                <w:color w:val="000000"/>
                <w:lang w:val="en-GB" w:eastAsia="it-IT"/>
              </w:rPr>
            </w:pPr>
            <w:r>
              <w:rPr>
                <w:i/>
                <w:iCs/>
                <w:color w:val="000000"/>
                <w:lang w:val="en-GB" w:eastAsia="it-IT"/>
              </w:rPr>
              <w:t>Atrial fibrillation and stro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8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B06732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B06732">
              <w:rPr>
                <w:i/>
                <w:iCs/>
                <w:color w:val="000000"/>
                <w:lang w:val="en-GB" w:eastAsia="it-IT"/>
              </w:rPr>
              <w:t>4-1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11.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7631EF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7631EF">
              <w:rPr>
                <w:i/>
                <w:iCs/>
                <w:color w:val="000000"/>
                <w:lang w:val="en-GB" w:eastAsia="it-IT"/>
              </w:rPr>
              <w:t>9.8-13.0</w:t>
            </w:r>
          </w:p>
        </w:tc>
      </w:tr>
      <w:tr w:rsidR="008C1015" w:rsidTr="00025811">
        <w:trPr>
          <w:trHeight w:val="300"/>
        </w:trPr>
        <w:tc>
          <w:tcPr>
            <w:tcW w:w="2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rPr>
                <w:i/>
                <w:iCs/>
                <w:color w:val="000000"/>
                <w:lang w:val="en-GB" w:eastAsia="it-IT"/>
              </w:rPr>
            </w:pPr>
            <w:r>
              <w:rPr>
                <w:i/>
                <w:iCs/>
                <w:color w:val="000000"/>
                <w:lang w:val="en-GB" w:eastAsia="it-IT"/>
              </w:rPr>
              <w:t>Heart failure and COP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B06732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B06732">
              <w:rPr>
                <w:i/>
                <w:iCs/>
                <w:color w:val="000000"/>
                <w:lang w:val="en-GB" w:eastAsia="it-IT"/>
              </w:rPr>
              <w:t>3-14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11.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4E7413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4E7413">
              <w:rPr>
                <w:i/>
                <w:iCs/>
                <w:color w:val="000000"/>
                <w:lang w:val="en-GB" w:eastAsia="it-IT"/>
              </w:rPr>
              <w:t>10.0-13.5</w:t>
            </w:r>
          </w:p>
        </w:tc>
      </w:tr>
      <w:tr w:rsidR="008C1015" w:rsidTr="00025811">
        <w:trPr>
          <w:trHeight w:val="525"/>
        </w:trPr>
        <w:tc>
          <w:tcPr>
            <w:tcW w:w="2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rPr>
                <w:i/>
                <w:iCs/>
                <w:color w:val="000000"/>
                <w:lang w:val="en-GB" w:eastAsia="it-IT"/>
              </w:rPr>
            </w:pPr>
            <w:r>
              <w:rPr>
                <w:i/>
                <w:iCs/>
                <w:color w:val="000000"/>
                <w:lang w:val="en-GB" w:eastAsia="it-IT"/>
              </w:rPr>
              <w:t>Stroke and dement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8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B06732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B06732">
              <w:rPr>
                <w:i/>
                <w:iCs/>
                <w:color w:val="000000"/>
                <w:lang w:val="en-GB" w:eastAsia="it-IT"/>
              </w:rPr>
              <w:t>4-1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11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FD3AD3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FD3AD3">
              <w:rPr>
                <w:i/>
                <w:iCs/>
                <w:color w:val="000000"/>
                <w:lang w:val="en-GB" w:eastAsia="it-IT"/>
              </w:rPr>
              <w:t>9.6-12.7</w:t>
            </w:r>
          </w:p>
        </w:tc>
      </w:tr>
      <w:tr w:rsidR="008C1015" w:rsidTr="00025811">
        <w:trPr>
          <w:trHeight w:val="622"/>
        </w:trPr>
        <w:tc>
          <w:tcPr>
            <w:tcW w:w="2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rPr>
                <w:i/>
                <w:iCs/>
                <w:color w:val="000000"/>
                <w:lang w:val="en-GB" w:eastAsia="it-IT"/>
              </w:rPr>
            </w:pPr>
            <w:r>
              <w:rPr>
                <w:i/>
                <w:iCs/>
                <w:color w:val="000000"/>
                <w:lang w:val="en-GB" w:eastAsia="it-IT"/>
              </w:rPr>
              <w:lastRenderedPageBreak/>
              <w:t>Diabetes and obes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B06732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B06732">
              <w:rPr>
                <w:i/>
                <w:iCs/>
                <w:color w:val="000000"/>
                <w:lang w:val="en-GB" w:eastAsia="it-IT"/>
              </w:rPr>
              <w:t>3-12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015" w:rsidRDefault="008C1015" w:rsidP="00025811">
            <w:pPr>
              <w:jc w:val="center"/>
              <w:rPr>
                <w:iCs/>
                <w:color w:val="000000"/>
                <w:lang w:val="en-GB" w:eastAsia="it-IT"/>
              </w:rPr>
            </w:pPr>
            <w:r>
              <w:rPr>
                <w:iCs/>
                <w:color w:val="000000"/>
                <w:lang w:val="en-GB" w:eastAsia="it-IT"/>
              </w:rPr>
              <w:t>10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1015" w:rsidRPr="00B06732" w:rsidRDefault="008C1015" w:rsidP="00025811">
            <w:pPr>
              <w:jc w:val="center"/>
              <w:rPr>
                <w:i/>
                <w:iCs/>
                <w:color w:val="000000"/>
                <w:lang w:val="en-GB" w:eastAsia="it-IT"/>
              </w:rPr>
            </w:pPr>
            <w:r w:rsidRPr="00B06732">
              <w:rPr>
                <w:i/>
                <w:iCs/>
                <w:color w:val="000000"/>
                <w:lang w:val="en-GB" w:eastAsia="it-IT"/>
              </w:rPr>
              <w:t>9.2-12.7</w:t>
            </w:r>
          </w:p>
        </w:tc>
      </w:tr>
    </w:tbl>
    <w:p w:rsidR="008C1015" w:rsidRDefault="008C1015" w:rsidP="008C1015"/>
    <w:p w:rsidR="008C1015" w:rsidRPr="00C677F9" w:rsidRDefault="008C1015" w:rsidP="008C1015">
      <w:pPr>
        <w:rPr>
          <w:lang w:val="sv-SE"/>
        </w:rPr>
      </w:pPr>
    </w:p>
    <w:p w:rsidR="00FB1D7B" w:rsidRDefault="00FB1D7B">
      <w:bookmarkStart w:id="0" w:name="_GoBack"/>
      <w:bookmarkEnd w:id="0"/>
    </w:p>
    <w:sectPr w:rsidR="00FB1D7B" w:rsidSect="001F2717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6322663"/>
      <w:docPartObj>
        <w:docPartGallery w:val="Page Numbers (Bottom of Page)"/>
        <w:docPartUnique/>
      </w:docPartObj>
    </w:sdtPr>
    <w:sdtEndPr/>
    <w:sdtContent>
      <w:p w:rsidR="00825D64" w:rsidRDefault="008C10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C1015">
          <w:rPr>
            <w:noProof/>
            <w:lang w:val="it-IT"/>
          </w:rPr>
          <w:t>6</w:t>
        </w:r>
        <w:r>
          <w:fldChar w:fldCharType="end"/>
        </w:r>
      </w:p>
    </w:sdtContent>
  </w:sdt>
  <w:p w:rsidR="00825D64" w:rsidRDefault="008C101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015"/>
    <w:rsid w:val="000008C0"/>
    <w:rsid w:val="0000188B"/>
    <w:rsid w:val="00001BE8"/>
    <w:rsid w:val="00001E22"/>
    <w:rsid w:val="00003531"/>
    <w:rsid w:val="0000578F"/>
    <w:rsid w:val="00005F04"/>
    <w:rsid w:val="00006310"/>
    <w:rsid w:val="00006D75"/>
    <w:rsid w:val="0001066A"/>
    <w:rsid w:val="00010DE1"/>
    <w:rsid w:val="000168AF"/>
    <w:rsid w:val="00020F5C"/>
    <w:rsid w:val="00022CCC"/>
    <w:rsid w:val="00023BD0"/>
    <w:rsid w:val="000240E6"/>
    <w:rsid w:val="00026B6B"/>
    <w:rsid w:val="000324C2"/>
    <w:rsid w:val="00032E49"/>
    <w:rsid w:val="00040261"/>
    <w:rsid w:val="00041325"/>
    <w:rsid w:val="00043606"/>
    <w:rsid w:val="00044679"/>
    <w:rsid w:val="0004792A"/>
    <w:rsid w:val="00052A17"/>
    <w:rsid w:val="00055E0A"/>
    <w:rsid w:val="00060D0E"/>
    <w:rsid w:val="00062809"/>
    <w:rsid w:val="00063AC2"/>
    <w:rsid w:val="000652B4"/>
    <w:rsid w:val="00067FEF"/>
    <w:rsid w:val="00071A3A"/>
    <w:rsid w:val="000734CE"/>
    <w:rsid w:val="0007658E"/>
    <w:rsid w:val="00077BA4"/>
    <w:rsid w:val="000812DA"/>
    <w:rsid w:val="00083649"/>
    <w:rsid w:val="00084C96"/>
    <w:rsid w:val="000906D5"/>
    <w:rsid w:val="0009113A"/>
    <w:rsid w:val="00094250"/>
    <w:rsid w:val="000951D2"/>
    <w:rsid w:val="00096C2F"/>
    <w:rsid w:val="000A1BAC"/>
    <w:rsid w:val="000A36FB"/>
    <w:rsid w:val="000A536C"/>
    <w:rsid w:val="000A644F"/>
    <w:rsid w:val="000B05C9"/>
    <w:rsid w:val="000B3604"/>
    <w:rsid w:val="000B6D37"/>
    <w:rsid w:val="000C0176"/>
    <w:rsid w:val="000C1813"/>
    <w:rsid w:val="000C1D18"/>
    <w:rsid w:val="000C307E"/>
    <w:rsid w:val="000C3F1D"/>
    <w:rsid w:val="000C5C84"/>
    <w:rsid w:val="000C63FE"/>
    <w:rsid w:val="000C7C28"/>
    <w:rsid w:val="000D0D8C"/>
    <w:rsid w:val="000D4406"/>
    <w:rsid w:val="000D4C1E"/>
    <w:rsid w:val="000D60FC"/>
    <w:rsid w:val="000D68FB"/>
    <w:rsid w:val="000D7F2F"/>
    <w:rsid w:val="000E6D4C"/>
    <w:rsid w:val="000E6E00"/>
    <w:rsid w:val="000E73EE"/>
    <w:rsid w:val="000F000E"/>
    <w:rsid w:val="000F18BA"/>
    <w:rsid w:val="000F5350"/>
    <w:rsid w:val="000F608D"/>
    <w:rsid w:val="000F6DE3"/>
    <w:rsid w:val="00101E29"/>
    <w:rsid w:val="001021FB"/>
    <w:rsid w:val="00103D01"/>
    <w:rsid w:val="001110D4"/>
    <w:rsid w:val="00111983"/>
    <w:rsid w:val="00111D15"/>
    <w:rsid w:val="001121FB"/>
    <w:rsid w:val="00112748"/>
    <w:rsid w:val="00113B1C"/>
    <w:rsid w:val="00116B32"/>
    <w:rsid w:val="00116FD9"/>
    <w:rsid w:val="00124F05"/>
    <w:rsid w:val="001257F2"/>
    <w:rsid w:val="00130FF9"/>
    <w:rsid w:val="001330F3"/>
    <w:rsid w:val="001356CC"/>
    <w:rsid w:val="00136BEF"/>
    <w:rsid w:val="00137C17"/>
    <w:rsid w:val="00142E7E"/>
    <w:rsid w:val="001466FA"/>
    <w:rsid w:val="00147A35"/>
    <w:rsid w:val="00151CB7"/>
    <w:rsid w:val="00155E96"/>
    <w:rsid w:val="00162F66"/>
    <w:rsid w:val="00175DC0"/>
    <w:rsid w:val="00182C8E"/>
    <w:rsid w:val="00186006"/>
    <w:rsid w:val="001911D3"/>
    <w:rsid w:val="001926D4"/>
    <w:rsid w:val="001944DB"/>
    <w:rsid w:val="00194C3C"/>
    <w:rsid w:val="001959A6"/>
    <w:rsid w:val="001A19C9"/>
    <w:rsid w:val="001A2AAA"/>
    <w:rsid w:val="001B3F98"/>
    <w:rsid w:val="001B5B9A"/>
    <w:rsid w:val="001B6A28"/>
    <w:rsid w:val="001C112F"/>
    <w:rsid w:val="001C3096"/>
    <w:rsid w:val="001C6F77"/>
    <w:rsid w:val="001D008B"/>
    <w:rsid w:val="001D5076"/>
    <w:rsid w:val="001D51FE"/>
    <w:rsid w:val="001D5F2F"/>
    <w:rsid w:val="001D79C6"/>
    <w:rsid w:val="001E0F9D"/>
    <w:rsid w:val="001E10A6"/>
    <w:rsid w:val="001E16C8"/>
    <w:rsid w:val="001E3D97"/>
    <w:rsid w:val="00202B07"/>
    <w:rsid w:val="00203206"/>
    <w:rsid w:val="0020740A"/>
    <w:rsid w:val="00207CE2"/>
    <w:rsid w:val="002156D7"/>
    <w:rsid w:val="002169ED"/>
    <w:rsid w:val="002209DE"/>
    <w:rsid w:val="00221528"/>
    <w:rsid w:val="0022229E"/>
    <w:rsid w:val="00223901"/>
    <w:rsid w:val="00223FB1"/>
    <w:rsid w:val="0022409F"/>
    <w:rsid w:val="002243D8"/>
    <w:rsid w:val="0022449C"/>
    <w:rsid w:val="00226389"/>
    <w:rsid w:val="00226A9E"/>
    <w:rsid w:val="00234C1B"/>
    <w:rsid w:val="002359EA"/>
    <w:rsid w:val="00237910"/>
    <w:rsid w:val="00242989"/>
    <w:rsid w:val="002435E2"/>
    <w:rsid w:val="00254197"/>
    <w:rsid w:val="00254659"/>
    <w:rsid w:val="00262852"/>
    <w:rsid w:val="00263752"/>
    <w:rsid w:val="00264234"/>
    <w:rsid w:val="00272DBF"/>
    <w:rsid w:val="002750EB"/>
    <w:rsid w:val="002758CB"/>
    <w:rsid w:val="00275B2F"/>
    <w:rsid w:val="00280A0E"/>
    <w:rsid w:val="00281314"/>
    <w:rsid w:val="00282B3C"/>
    <w:rsid w:val="00291039"/>
    <w:rsid w:val="002A0C6C"/>
    <w:rsid w:val="002A1F44"/>
    <w:rsid w:val="002A5A75"/>
    <w:rsid w:val="002A7FBD"/>
    <w:rsid w:val="002B4FE2"/>
    <w:rsid w:val="002C0F9A"/>
    <w:rsid w:val="002C5B77"/>
    <w:rsid w:val="002D1399"/>
    <w:rsid w:val="002E37EC"/>
    <w:rsid w:val="002E3A74"/>
    <w:rsid w:val="002E6738"/>
    <w:rsid w:val="002E7CEB"/>
    <w:rsid w:val="002F04A8"/>
    <w:rsid w:val="002F2E48"/>
    <w:rsid w:val="002F5F03"/>
    <w:rsid w:val="002F6CB3"/>
    <w:rsid w:val="002F70CB"/>
    <w:rsid w:val="002F7856"/>
    <w:rsid w:val="002F7A36"/>
    <w:rsid w:val="002F7EED"/>
    <w:rsid w:val="00302848"/>
    <w:rsid w:val="003045D8"/>
    <w:rsid w:val="00307A99"/>
    <w:rsid w:val="00316359"/>
    <w:rsid w:val="003178B2"/>
    <w:rsid w:val="003178E8"/>
    <w:rsid w:val="00323BA8"/>
    <w:rsid w:val="00325A3C"/>
    <w:rsid w:val="003261C9"/>
    <w:rsid w:val="00335FAC"/>
    <w:rsid w:val="00337189"/>
    <w:rsid w:val="00344ABC"/>
    <w:rsid w:val="0034653F"/>
    <w:rsid w:val="00355D37"/>
    <w:rsid w:val="00360300"/>
    <w:rsid w:val="00362E15"/>
    <w:rsid w:val="003655CE"/>
    <w:rsid w:val="00365679"/>
    <w:rsid w:val="003661CE"/>
    <w:rsid w:val="00372371"/>
    <w:rsid w:val="00374527"/>
    <w:rsid w:val="00376BB5"/>
    <w:rsid w:val="00377C9D"/>
    <w:rsid w:val="00381B88"/>
    <w:rsid w:val="00381D53"/>
    <w:rsid w:val="00383BB1"/>
    <w:rsid w:val="003859FA"/>
    <w:rsid w:val="00387B5D"/>
    <w:rsid w:val="00391119"/>
    <w:rsid w:val="003950C7"/>
    <w:rsid w:val="003A0623"/>
    <w:rsid w:val="003A4F13"/>
    <w:rsid w:val="003A563F"/>
    <w:rsid w:val="003B028A"/>
    <w:rsid w:val="003B1EC4"/>
    <w:rsid w:val="003B4718"/>
    <w:rsid w:val="003B48F3"/>
    <w:rsid w:val="003B7946"/>
    <w:rsid w:val="003C2F60"/>
    <w:rsid w:val="003C44E1"/>
    <w:rsid w:val="003D0BF9"/>
    <w:rsid w:val="003D1076"/>
    <w:rsid w:val="003D1D68"/>
    <w:rsid w:val="003D1F90"/>
    <w:rsid w:val="003D230F"/>
    <w:rsid w:val="003D45D6"/>
    <w:rsid w:val="003D6F2C"/>
    <w:rsid w:val="003D710E"/>
    <w:rsid w:val="003D72C6"/>
    <w:rsid w:val="003E2106"/>
    <w:rsid w:val="003E55AE"/>
    <w:rsid w:val="003F027B"/>
    <w:rsid w:val="003F0AB7"/>
    <w:rsid w:val="003F1D89"/>
    <w:rsid w:val="003F1D8B"/>
    <w:rsid w:val="003F20AB"/>
    <w:rsid w:val="003F2475"/>
    <w:rsid w:val="003F4252"/>
    <w:rsid w:val="003F555C"/>
    <w:rsid w:val="00400CBD"/>
    <w:rsid w:val="00400CC6"/>
    <w:rsid w:val="00407DB5"/>
    <w:rsid w:val="00411322"/>
    <w:rsid w:val="004209C4"/>
    <w:rsid w:val="004220F1"/>
    <w:rsid w:val="00423A47"/>
    <w:rsid w:val="00425077"/>
    <w:rsid w:val="00433A61"/>
    <w:rsid w:val="0043457D"/>
    <w:rsid w:val="00436AE1"/>
    <w:rsid w:val="00443579"/>
    <w:rsid w:val="00444282"/>
    <w:rsid w:val="00446F96"/>
    <w:rsid w:val="00447D77"/>
    <w:rsid w:val="00447EAA"/>
    <w:rsid w:val="00450832"/>
    <w:rsid w:val="00452E04"/>
    <w:rsid w:val="00457996"/>
    <w:rsid w:val="00460492"/>
    <w:rsid w:val="00464006"/>
    <w:rsid w:val="004641B2"/>
    <w:rsid w:val="00464202"/>
    <w:rsid w:val="004711BD"/>
    <w:rsid w:val="004745D6"/>
    <w:rsid w:val="004761F3"/>
    <w:rsid w:val="00476440"/>
    <w:rsid w:val="0048051F"/>
    <w:rsid w:val="00483937"/>
    <w:rsid w:val="00484972"/>
    <w:rsid w:val="00492CED"/>
    <w:rsid w:val="00494B65"/>
    <w:rsid w:val="004966E0"/>
    <w:rsid w:val="004A1037"/>
    <w:rsid w:val="004A22D0"/>
    <w:rsid w:val="004A35B8"/>
    <w:rsid w:val="004B269D"/>
    <w:rsid w:val="004B3FDD"/>
    <w:rsid w:val="004B639B"/>
    <w:rsid w:val="004B6B43"/>
    <w:rsid w:val="004C0E8F"/>
    <w:rsid w:val="004C17DA"/>
    <w:rsid w:val="004C20EC"/>
    <w:rsid w:val="004C23FC"/>
    <w:rsid w:val="004C278D"/>
    <w:rsid w:val="004C51CD"/>
    <w:rsid w:val="004C673B"/>
    <w:rsid w:val="004D453A"/>
    <w:rsid w:val="004E1225"/>
    <w:rsid w:val="004E1AC1"/>
    <w:rsid w:val="004E2C80"/>
    <w:rsid w:val="004E7238"/>
    <w:rsid w:val="004F1F0F"/>
    <w:rsid w:val="004F3F35"/>
    <w:rsid w:val="004F4FEC"/>
    <w:rsid w:val="005000FF"/>
    <w:rsid w:val="00500E4E"/>
    <w:rsid w:val="00505215"/>
    <w:rsid w:val="005111CD"/>
    <w:rsid w:val="0052248F"/>
    <w:rsid w:val="00524653"/>
    <w:rsid w:val="005247B4"/>
    <w:rsid w:val="00526AE6"/>
    <w:rsid w:val="00532196"/>
    <w:rsid w:val="00534A4B"/>
    <w:rsid w:val="00535DBD"/>
    <w:rsid w:val="005377A8"/>
    <w:rsid w:val="005415F8"/>
    <w:rsid w:val="00541C8D"/>
    <w:rsid w:val="005508E9"/>
    <w:rsid w:val="00551273"/>
    <w:rsid w:val="00551DCC"/>
    <w:rsid w:val="00552536"/>
    <w:rsid w:val="00555E24"/>
    <w:rsid w:val="0056026A"/>
    <w:rsid w:val="005603DC"/>
    <w:rsid w:val="00560BAB"/>
    <w:rsid w:val="0056184C"/>
    <w:rsid w:val="00571EF3"/>
    <w:rsid w:val="00580A2B"/>
    <w:rsid w:val="005838A2"/>
    <w:rsid w:val="00583C3A"/>
    <w:rsid w:val="00584130"/>
    <w:rsid w:val="00587EF0"/>
    <w:rsid w:val="005900E3"/>
    <w:rsid w:val="00591B95"/>
    <w:rsid w:val="00591EF6"/>
    <w:rsid w:val="005A007A"/>
    <w:rsid w:val="005A47FD"/>
    <w:rsid w:val="005A6A6C"/>
    <w:rsid w:val="005B44E9"/>
    <w:rsid w:val="005B5F1B"/>
    <w:rsid w:val="005B65D4"/>
    <w:rsid w:val="005B77BA"/>
    <w:rsid w:val="005C1623"/>
    <w:rsid w:val="005C2E12"/>
    <w:rsid w:val="005C35B2"/>
    <w:rsid w:val="005C4BDE"/>
    <w:rsid w:val="005C55BB"/>
    <w:rsid w:val="005C56BD"/>
    <w:rsid w:val="005C6730"/>
    <w:rsid w:val="005D1E62"/>
    <w:rsid w:val="005D200B"/>
    <w:rsid w:val="005D2719"/>
    <w:rsid w:val="005D665C"/>
    <w:rsid w:val="005E55C1"/>
    <w:rsid w:val="005E6925"/>
    <w:rsid w:val="005E6B28"/>
    <w:rsid w:val="005E6C30"/>
    <w:rsid w:val="005E6FEC"/>
    <w:rsid w:val="005F052E"/>
    <w:rsid w:val="005F1202"/>
    <w:rsid w:val="005F3AA9"/>
    <w:rsid w:val="005F4DF3"/>
    <w:rsid w:val="0060394A"/>
    <w:rsid w:val="0060653F"/>
    <w:rsid w:val="0060681E"/>
    <w:rsid w:val="0060794C"/>
    <w:rsid w:val="00607A17"/>
    <w:rsid w:val="0061087E"/>
    <w:rsid w:val="00610FB9"/>
    <w:rsid w:val="00611763"/>
    <w:rsid w:val="00612412"/>
    <w:rsid w:val="0061268E"/>
    <w:rsid w:val="006173E3"/>
    <w:rsid w:val="0061764E"/>
    <w:rsid w:val="0062420D"/>
    <w:rsid w:val="00632883"/>
    <w:rsid w:val="00633849"/>
    <w:rsid w:val="006409E1"/>
    <w:rsid w:val="00641D8E"/>
    <w:rsid w:val="0064303B"/>
    <w:rsid w:val="00645ED6"/>
    <w:rsid w:val="006643FA"/>
    <w:rsid w:val="00665C2D"/>
    <w:rsid w:val="0066791D"/>
    <w:rsid w:val="0067109A"/>
    <w:rsid w:val="0067386B"/>
    <w:rsid w:val="0067530A"/>
    <w:rsid w:val="00675447"/>
    <w:rsid w:val="006802EB"/>
    <w:rsid w:val="00680CCE"/>
    <w:rsid w:val="006842F2"/>
    <w:rsid w:val="006876B8"/>
    <w:rsid w:val="00691CF6"/>
    <w:rsid w:val="00692409"/>
    <w:rsid w:val="00695551"/>
    <w:rsid w:val="006A0C15"/>
    <w:rsid w:val="006A784C"/>
    <w:rsid w:val="006B01AD"/>
    <w:rsid w:val="006B1AE5"/>
    <w:rsid w:val="006B2C5D"/>
    <w:rsid w:val="006B3189"/>
    <w:rsid w:val="006B38E8"/>
    <w:rsid w:val="006B68E4"/>
    <w:rsid w:val="006B69B5"/>
    <w:rsid w:val="006B6FF5"/>
    <w:rsid w:val="006C3831"/>
    <w:rsid w:val="006C7177"/>
    <w:rsid w:val="006D044E"/>
    <w:rsid w:val="006D0FF8"/>
    <w:rsid w:val="006D1057"/>
    <w:rsid w:val="006D1727"/>
    <w:rsid w:val="006D374E"/>
    <w:rsid w:val="006E03A9"/>
    <w:rsid w:val="006E3D52"/>
    <w:rsid w:val="006F0346"/>
    <w:rsid w:val="006F2A4C"/>
    <w:rsid w:val="006F63A5"/>
    <w:rsid w:val="00700245"/>
    <w:rsid w:val="007008CF"/>
    <w:rsid w:val="00702645"/>
    <w:rsid w:val="00703F18"/>
    <w:rsid w:val="00712270"/>
    <w:rsid w:val="0072121B"/>
    <w:rsid w:val="007254F5"/>
    <w:rsid w:val="00730826"/>
    <w:rsid w:val="00730D14"/>
    <w:rsid w:val="0073129C"/>
    <w:rsid w:val="00733AF9"/>
    <w:rsid w:val="0074093F"/>
    <w:rsid w:val="00741402"/>
    <w:rsid w:val="0074229D"/>
    <w:rsid w:val="007429FD"/>
    <w:rsid w:val="00744211"/>
    <w:rsid w:val="00750988"/>
    <w:rsid w:val="00751A47"/>
    <w:rsid w:val="00754A1F"/>
    <w:rsid w:val="0076148E"/>
    <w:rsid w:val="00764A46"/>
    <w:rsid w:val="00765057"/>
    <w:rsid w:val="007717EF"/>
    <w:rsid w:val="007741F7"/>
    <w:rsid w:val="00774217"/>
    <w:rsid w:val="00776867"/>
    <w:rsid w:val="007857B4"/>
    <w:rsid w:val="007901CC"/>
    <w:rsid w:val="0079134E"/>
    <w:rsid w:val="00794A1D"/>
    <w:rsid w:val="00795D91"/>
    <w:rsid w:val="007A1276"/>
    <w:rsid w:val="007A2E29"/>
    <w:rsid w:val="007A7B3D"/>
    <w:rsid w:val="007B0EC3"/>
    <w:rsid w:val="007B1F0C"/>
    <w:rsid w:val="007B53CB"/>
    <w:rsid w:val="007C103F"/>
    <w:rsid w:val="007C14B0"/>
    <w:rsid w:val="007C2402"/>
    <w:rsid w:val="007C3090"/>
    <w:rsid w:val="007C6FB7"/>
    <w:rsid w:val="007D71F4"/>
    <w:rsid w:val="007E36C5"/>
    <w:rsid w:val="007F0B68"/>
    <w:rsid w:val="007F109A"/>
    <w:rsid w:val="007F1310"/>
    <w:rsid w:val="007F2D8D"/>
    <w:rsid w:val="007F735A"/>
    <w:rsid w:val="00801506"/>
    <w:rsid w:val="00803CCA"/>
    <w:rsid w:val="00807B12"/>
    <w:rsid w:val="00807B59"/>
    <w:rsid w:val="008146F6"/>
    <w:rsid w:val="008210FC"/>
    <w:rsid w:val="00821C44"/>
    <w:rsid w:val="00821CFB"/>
    <w:rsid w:val="00822AE9"/>
    <w:rsid w:val="00824AF0"/>
    <w:rsid w:val="0082573F"/>
    <w:rsid w:val="00825C77"/>
    <w:rsid w:val="008277A2"/>
    <w:rsid w:val="00834EBC"/>
    <w:rsid w:val="00841C6D"/>
    <w:rsid w:val="008425E9"/>
    <w:rsid w:val="00843625"/>
    <w:rsid w:val="008447D0"/>
    <w:rsid w:val="00846BC5"/>
    <w:rsid w:val="00846FDF"/>
    <w:rsid w:val="008479BB"/>
    <w:rsid w:val="008502DD"/>
    <w:rsid w:val="0085125E"/>
    <w:rsid w:val="00854CAB"/>
    <w:rsid w:val="00854F82"/>
    <w:rsid w:val="00855F97"/>
    <w:rsid w:val="00862FBE"/>
    <w:rsid w:val="0086397C"/>
    <w:rsid w:val="00864BFF"/>
    <w:rsid w:val="0086510D"/>
    <w:rsid w:val="008668DF"/>
    <w:rsid w:val="0088385A"/>
    <w:rsid w:val="00896C52"/>
    <w:rsid w:val="008A0FCF"/>
    <w:rsid w:val="008A2441"/>
    <w:rsid w:val="008A54BF"/>
    <w:rsid w:val="008A7F4E"/>
    <w:rsid w:val="008B5AFF"/>
    <w:rsid w:val="008B5C14"/>
    <w:rsid w:val="008C1015"/>
    <w:rsid w:val="008C3CC7"/>
    <w:rsid w:val="008C786D"/>
    <w:rsid w:val="008D5719"/>
    <w:rsid w:val="008E4373"/>
    <w:rsid w:val="008F1289"/>
    <w:rsid w:val="008F26D3"/>
    <w:rsid w:val="00902698"/>
    <w:rsid w:val="00904290"/>
    <w:rsid w:val="0090573B"/>
    <w:rsid w:val="00912E4F"/>
    <w:rsid w:val="009178B7"/>
    <w:rsid w:val="00923666"/>
    <w:rsid w:val="00923DD7"/>
    <w:rsid w:val="009259A7"/>
    <w:rsid w:val="00930BB0"/>
    <w:rsid w:val="009336BC"/>
    <w:rsid w:val="009340E3"/>
    <w:rsid w:val="00937855"/>
    <w:rsid w:val="00941B5E"/>
    <w:rsid w:val="00951698"/>
    <w:rsid w:val="009533EF"/>
    <w:rsid w:val="009536AA"/>
    <w:rsid w:val="00955A65"/>
    <w:rsid w:val="009567C8"/>
    <w:rsid w:val="009653FC"/>
    <w:rsid w:val="0097190E"/>
    <w:rsid w:val="00971C18"/>
    <w:rsid w:val="00974759"/>
    <w:rsid w:val="00974999"/>
    <w:rsid w:val="00975D33"/>
    <w:rsid w:val="00982F44"/>
    <w:rsid w:val="00986C85"/>
    <w:rsid w:val="00990DC0"/>
    <w:rsid w:val="00991A00"/>
    <w:rsid w:val="00992D17"/>
    <w:rsid w:val="0099327E"/>
    <w:rsid w:val="00993ED0"/>
    <w:rsid w:val="009A0425"/>
    <w:rsid w:val="009A08A7"/>
    <w:rsid w:val="009A0BB8"/>
    <w:rsid w:val="009A2671"/>
    <w:rsid w:val="009A2688"/>
    <w:rsid w:val="009A5BA3"/>
    <w:rsid w:val="009B083A"/>
    <w:rsid w:val="009B3650"/>
    <w:rsid w:val="009B4DCF"/>
    <w:rsid w:val="009C07BD"/>
    <w:rsid w:val="009C30B2"/>
    <w:rsid w:val="009C565A"/>
    <w:rsid w:val="009D0DD3"/>
    <w:rsid w:val="009D1568"/>
    <w:rsid w:val="009D1BB2"/>
    <w:rsid w:val="009D389D"/>
    <w:rsid w:val="009D4746"/>
    <w:rsid w:val="009E3523"/>
    <w:rsid w:val="009E38C4"/>
    <w:rsid w:val="009E3B15"/>
    <w:rsid w:val="009E3CAB"/>
    <w:rsid w:val="009F4411"/>
    <w:rsid w:val="009F591A"/>
    <w:rsid w:val="009F6045"/>
    <w:rsid w:val="00A01630"/>
    <w:rsid w:val="00A067F2"/>
    <w:rsid w:val="00A10110"/>
    <w:rsid w:val="00A1220E"/>
    <w:rsid w:val="00A1313D"/>
    <w:rsid w:val="00A13C49"/>
    <w:rsid w:val="00A147F0"/>
    <w:rsid w:val="00A23029"/>
    <w:rsid w:val="00A36061"/>
    <w:rsid w:val="00A37175"/>
    <w:rsid w:val="00A43418"/>
    <w:rsid w:val="00A45132"/>
    <w:rsid w:val="00A468BE"/>
    <w:rsid w:val="00A47172"/>
    <w:rsid w:val="00A55923"/>
    <w:rsid w:val="00A60675"/>
    <w:rsid w:val="00A61444"/>
    <w:rsid w:val="00A63C9C"/>
    <w:rsid w:val="00A70278"/>
    <w:rsid w:val="00A71319"/>
    <w:rsid w:val="00A7177E"/>
    <w:rsid w:val="00A75524"/>
    <w:rsid w:val="00A77A1E"/>
    <w:rsid w:val="00A8041F"/>
    <w:rsid w:val="00A81C94"/>
    <w:rsid w:val="00A8396F"/>
    <w:rsid w:val="00A93478"/>
    <w:rsid w:val="00A9408B"/>
    <w:rsid w:val="00A94434"/>
    <w:rsid w:val="00AA341B"/>
    <w:rsid w:val="00AA5561"/>
    <w:rsid w:val="00AA66B5"/>
    <w:rsid w:val="00AA7419"/>
    <w:rsid w:val="00AB2FEF"/>
    <w:rsid w:val="00AB47FE"/>
    <w:rsid w:val="00AB6FA2"/>
    <w:rsid w:val="00AC2C5F"/>
    <w:rsid w:val="00AC4DA9"/>
    <w:rsid w:val="00AC7A7B"/>
    <w:rsid w:val="00AD0EDC"/>
    <w:rsid w:val="00AD21E6"/>
    <w:rsid w:val="00AD28B0"/>
    <w:rsid w:val="00AD2DCF"/>
    <w:rsid w:val="00AD577C"/>
    <w:rsid w:val="00AE05B6"/>
    <w:rsid w:val="00AE08CF"/>
    <w:rsid w:val="00AE48D5"/>
    <w:rsid w:val="00AE6624"/>
    <w:rsid w:val="00AE6BD2"/>
    <w:rsid w:val="00AF04B9"/>
    <w:rsid w:val="00AF0D5D"/>
    <w:rsid w:val="00AF10E4"/>
    <w:rsid w:val="00AF122F"/>
    <w:rsid w:val="00AF18F4"/>
    <w:rsid w:val="00AF2560"/>
    <w:rsid w:val="00AF52A3"/>
    <w:rsid w:val="00AF5BE9"/>
    <w:rsid w:val="00B00875"/>
    <w:rsid w:val="00B00906"/>
    <w:rsid w:val="00B01EC6"/>
    <w:rsid w:val="00B02879"/>
    <w:rsid w:val="00B120C2"/>
    <w:rsid w:val="00B159BD"/>
    <w:rsid w:val="00B1607C"/>
    <w:rsid w:val="00B27D46"/>
    <w:rsid w:val="00B305B1"/>
    <w:rsid w:val="00B31742"/>
    <w:rsid w:val="00B353D7"/>
    <w:rsid w:val="00B3714E"/>
    <w:rsid w:val="00B37A91"/>
    <w:rsid w:val="00B402ED"/>
    <w:rsid w:val="00B50606"/>
    <w:rsid w:val="00B53214"/>
    <w:rsid w:val="00B5763B"/>
    <w:rsid w:val="00B61422"/>
    <w:rsid w:val="00B6186D"/>
    <w:rsid w:val="00B65DB5"/>
    <w:rsid w:val="00B66A2B"/>
    <w:rsid w:val="00B674B1"/>
    <w:rsid w:val="00B707A4"/>
    <w:rsid w:val="00B72169"/>
    <w:rsid w:val="00B73408"/>
    <w:rsid w:val="00B73CDE"/>
    <w:rsid w:val="00B76E5E"/>
    <w:rsid w:val="00B82BF6"/>
    <w:rsid w:val="00B847F1"/>
    <w:rsid w:val="00B866E2"/>
    <w:rsid w:val="00B916A0"/>
    <w:rsid w:val="00B928FB"/>
    <w:rsid w:val="00B95C4D"/>
    <w:rsid w:val="00B9661E"/>
    <w:rsid w:val="00B96894"/>
    <w:rsid w:val="00BA1693"/>
    <w:rsid w:val="00BA3564"/>
    <w:rsid w:val="00BA4003"/>
    <w:rsid w:val="00BA4E2B"/>
    <w:rsid w:val="00BA76D1"/>
    <w:rsid w:val="00BB10E6"/>
    <w:rsid w:val="00BB2B31"/>
    <w:rsid w:val="00BB395B"/>
    <w:rsid w:val="00BB6DB5"/>
    <w:rsid w:val="00BC57FB"/>
    <w:rsid w:val="00BC68BD"/>
    <w:rsid w:val="00BC6D4F"/>
    <w:rsid w:val="00BD0556"/>
    <w:rsid w:val="00BD06C3"/>
    <w:rsid w:val="00BD2C88"/>
    <w:rsid w:val="00BD2E61"/>
    <w:rsid w:val="00BD605C"/>
    <w:rsid w:val="00BE09E1"/>
    <w:rsid w:val="00BE503A"/>
    <w:rsid w:val="00BE7237"/>
    <w:rsid w:val="00BF1DA3"/>
    <w:rsid w:val="00BF1DB7"/>
    <w:rsid w:val="00BF50F3"/>
    <w:rsid w:val="00C05AC7"/>
    <w:rsid w:val="00C108B4"/>
    <w:rsid w:val="00C11263"/>
    <w:rsid w:val="00C1184F"/>
    <w:rsid w:val="00C1203D"/>
    <w:rsid w:val="00C2005F"/>
    <w:rsid w:val="00C238FF"/>
    <w:rsid w:val="00C23BB4"/>
    <w:rsid w:val="00C240D3"/>
    <w:rsid w:val="00C25296"/>
    <w:rsid w:val="00C253DA"/>
    <w:rsid w:val="00C3013F"/>
    <w:rsid w:val="00C40208"/>
    <w:rsid w:val="00C44536"/>
    <w:rsid w:val="00C469FB"/>
    <w:rsid w:val="00C4707A"/>
    <w:rsid w:val="00C52422"/>
    <w:rsid w:val="00C54A21"/>
    <w:rsid w:val="00C56CBC"/>
    <w:rsid w:val="00C60CE7"/>
    <w:rsid w:val="00C76856"/>
    <w:rsid w:val="00C80CBA"/>
    <w:rsid w:val="00C82B87"/>
    <w:rsid w:val="00C87519"/>
    <w:rsid w:val="00C91022"/>
    <w:rsid w:val="00C934EB"/>
    <w:rsid w:val="00C95BB8"/>
    <w:rsid w:val="00CA2494"/>
    <w:rsid w:val="00CA277F"/>
    <w:rsid w:val="00CA5F7E"/>
    <w:rsid w:val="00CA62E2"/>
    <w:rsid w:val="00CB1152"/>
    <w:rsid w:val="00CB4CA6"/>
    <w:rsid w:val="00CC71FE"/>
    <w:rsid w:val="00CC7954"/>
    <w:rsid w:val="00CD1F7C"/>
    <w:rsid w:val="00CD2331"/>
    <w:rsid w:val="00CD3F6C"/>
    <w:rsid w:val="00CD4E7E"/>
    <w:rsid w:val="00CE0197"/>
    <w:rsid w:val="00CE0735"/>
    <w:rsid w:val="00CE0ADE"/>
    <w:rsid w:val="00CE41BD"/>
    <w:rsid w:val="00CF0025"/>
    <w:rsid w:val="00CF0B4C"/>
    <w:rsid w:val="00CF33C8"/>
    <w:rsid w:val="00CF42F1"/>
    <w:rsid w:val="00CF473A"/>
    <w:rsid w:val="00D008B8"/>
    <w:rsid w:val="00D052FC"/>
    <w:rsid w:val="00D05411"/>
    <w:rsid w:val="00D1259D"/>
    <w:rsid w:val="00D1335C"/>
    <w:rsid w:val="00D1426A"/>
    <w:rsid w:val="00D14897"/>
    <w:rsid w:val="00D17F06"/>
    <w:rsid w:val="00D200E8"/>
    <w:rsid w:val="00D249DA"/>
    <w:rsid w:val="00D2666C"/>
    <w:rsid w:val="00D26944"/>
    <w:rsid w:val="00D27E70"/>
    <w:rsid w:val="00D302DB"/>
    <w:rsid w:val="00D31249"/>
    <w:rsid w:val="00D33431"/>
    <w:rsid w:val="00D33A06"/>
    <w:rsid w:val="00D35A22"/>
    <w:rsid w:val="00D35A28"/>
    <w:rsid w:val="00D36923"/>
    <w:rsid w:val="00D42CA5"/>
    <w:rsid w:val="00D44C43"/>
    <w:rsid w:val="00D4574B"/>
    <w:rsid w:val="00D51EC9"/>
    <w:rsid w:val="00D53584"/>
    <w:rsid w:val="00D56091"/>
    <w:rsid w:val="00D57369"/>
    <w:rsid w:val="00D61A55"/>
    <w:rsid w:val="00D6593D"/>
    <w:rsid w:val="00D6624F"/>
    <w:rsid w:val="00D72E5F"/>
    <w:rsid w:val="00D74685"/>
    <w:rsid w:val="00D8081C"/>
    <w:rsid w:val="00D840EF"/>
    <w:rsid w:val="00D84CA8"/>
    <w:rsid w:val="00D84F32"/>
    <w:rsid w:val="00DA073B"/>
    <w:rsid w:val="00DA4E7F"/>
    <w:rsid w:val="00DA5FC6"/>
    <w:rsid w:val="00DA6070"/>
    <w:rsid w:val="00DA6B05"/>
    <w:rsid w:val="00DA6E14"/>
    <w:rsid w:val="00DB24E9"/>
    <w:rsid w:val="00DB3B49"/>
    <w:rsid w:val="00DB4D3E"/>
    <w:rsid w:val="00DC29D4"/>
    <w:rsid w:val="00DC3729"/>
    <w:rsid w:val="00DC5EEA"/>
    <w:rsid w:val="00DD1D49"/>
    <w:rsid w:val="00DD1F09"/>
    <w:rsid w:val="00DD310A"/>
    <w:rsid w:val="00DD48D7"/>
    <w:rsid w:val="00DD49E8"/>
    <w:rsid w:val="00DD6D40"/>
    <w:rsid w:val="00DE129F"/>
    <w:rsid w:val="00DE2292"/>
    <w:rsid w:val="00DE370F"/>
    <w:rsid w:val="00DE6F02"/>
    <w:rsid w:val="00DF24D0"/>
    <w:rsid w:val="00DF43A0"/>
    <w:rsid w:val="00DF6C95"/>
    <w:rsid w:val="00DF7EC5"/>
    <w:rsid w:val="00E034D9"/>
    <w:rsid w:val="00E03DFE"/>
    <w:rsid w:val="00E07143"/>
    <w:rsid w:val="00E075CF"/>
    <w:rsid w:val="00E157E3"/>
    <w:rsid w:val="00E204E0"/>
    <w:rsid w:val="00E2174D"/>
    <w:rsid w:val="00E21999"/>
    <w:rsid w:val="00E23484"/>
    <w:rsid w:val="00E2361A"/>
    <w:rsid w:val="00E354D3"/>
    <w:rsid w:val="00E46AD2"/>
    <w:rsid w:val="00E51535"/>
    <w:rsid w:val="00E613D0"/>
    <w:rsid w:val="00E61CF0"/>
    <w:rsid w:val="00E62AA0"/>
    <w:rsid w:val="00E64C6C"/>
    <w:rsid w:val="00E65B3B"/>
    <w:rsid w:val="00E71036"/>
    <w:rsid w:val="00E737CC"/>
    <w:rsid w:val="00E77C9B"/>
    <w:rsid w:val="00E77FEB"/>
    <w:rsid w:val="00E81660"/>
    <w:rsid w:val="00E86706"/>
    <w:rsid w:val="00E879A2"/>
    <w:rsid w:val="00E92578"/>
    <w:rsid w:val="00E95455"/>
    <w:rsid w:val="00E95619"/>
    <w:rsid w:val="00EA061A"/>
    <w:rsid w:val="00EA1CEA"/>
    <w:rsid w:val="00EA2C92"/>
    <w:rsid w:val="00EA35DB"/>
    <w:rsid w:val="00EB45B2"/>
    <w:rsid w:val="00EB4DEB"/>
    <w:rsid w:val="00EB7212"/>
    <w:rsid w:val="00EB7757"/>
    <w:rsid w:val="00EC310D"/>
    <w:rsid w:val="00EC61F3"/>
    <w:rsid w:val="00EC65C8"/>
    <w:rsid w:val="00EC6645"/>
    <w:rsid w:val="00ED1C05"/>
    <w:rsid w:val="00ED2DAE"/>
    <w:rsid w:val="00ED48C7"/>
    <w:rsid w:val="00ED7AD8"/>
    <w:rsid w:val="00EE43E8"/>
    <w:rsid w:val="00EE5620"/>
    <w:rsid w:val="00EF30CA"/>
    <w:rsid w:val="00EF77FD"/>
    <w:rsid w:val="00F06F6E"/>
    <w:rsid w:val="00F11FBC"/>
    <w:rsid w:val="00F13937"/>
    <w:rsid w:val="00F13CA3"/>
    <w:rsid w:val="00F15649"/>
    <w:rsid w:val="00F17410"/>
    <w:rsid w:val="00F17460"/>
    <w:rsid w:val="00F176FA"/>
    <w:rsid w:val="00F2013C"/>
    <w:rsid w:val="00F206BC"/>
    <w:rsid w:val="00F20A5C"/>
    <w:rsid w:val="00F216C5"/>
    <w:rsid w:val="00F21FB7"/>
    <w:rsid w:val="00F24595"/>
    <w:rsid w:val="00F24A95"/>
    <w:rsid w:val="00F302C9"/>
    <w:rsid w:val="00F32D28"/>
    <w:rsid w:val="00F36DDA"/>
    <w:rsid w:val="00F37701"/>
    <w:rsid w:val="00F37F32"/>
    <w:rsid w:val="00F4024A"/>
    <w:rsid w:val="00F40DD8"/>
    <w:rsid w:val="00F41003"/>
    <w:rsid w:val="00F42B39"/>
    <w:rsid w:val="00F55280"/>
    <w:rsid w:val="00F62673"/>
    <w:rsid w:val="00F6675C"/>
    <w:rsid w:val="00F66839"/>
    <w:rsid w:val="00F6703E"/>
    <w:rsid w:val="00F70517"/>
    <w:rsid w:val="00F74A61"/>
    <w:rsid w:val="00F76D14"/>
    <w:rsid w:val="00F7750C"/>
    <w:rsid w:val="00F80860"/>
    <w:rsid w:val="00F82757"/>
    <w:rsid w:val="00F84353"/>
    <w:rsid w:val="00F86948"/>
    <w:rsid w:val="00F87DEB"/>
    <w:rsid w:val="00F90704"/>
    <w:rsid w:val="00F919FB"/>
    <w:rsid w:val="00F9248B"/>
    <w:rsid w:val="00F96DFC"/>
    <w:rsid w:val="00F973BC"/>
    <w:rsid w:val="00FA18C1"/>
    <w:rsid w:val="00FA3B8A"/>
    <w:rsid w:val="00FA6688"/>
    <w:rsid w:val="00FA7D4C"/>
    <w:rsid w:val="00FB1D7B"/>
    <w:rsid w:val="00FB2FDA"/>
    <w:rsid w:val="00FC06EB"/>
    <w:rsid w:val="00FC1F1A"/>
    <w:rsid w:val="00FC2A47"/>
    <w:rsid w:val="00FC4147"/>
    <w:rsid w:val="00FC4193"/>
    <w:rsid w:val="00FD0C14"/>
    <w:rsid w:val="00FD134E"/>
    <w:rsid w:val="00FD1749"/>
    <w:rsid w:val="00FD2FC9"/>
    <w:rsid w:val="00FD5ED7"/>
    <w:rsid w:val="00FD6DAF"/>
    <w:rsid w:val="00FE3FBE"/>
    <w:rsid w:val="00FE4011"/>
    <w:rsid w:val="00FE5C3A"/>
    <w:rsid w:val="00FF0861"/>
    <w:rsid w:val="00FF26E7"/>
    <w:rsid w:val="00FF7A01"/>
    <w:rsid w:val="00FF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6B3600-0D69-4BD2-9E37-56B3B08F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101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C101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ha Begum A.</dc:creator>
  <cp:keywords/>
  <dc:description/>
  <cp:lastModifiedBy>Faridha Begum A.</cp:lastModifiedBy>
  <cp:revision>1</cp:revision>
  <dcterms:created xsi:type="dcterms:W3CDTF">2021-06-18T14:12:00Z</dcterms:created>
  <dcterms:modified xsi:type="dcterms:W3CDTF">2021-06-18T14:12:00Z</dcterms:modified>
</cp:coreProperties>
</file>